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559"/>
        <w:gridCol w:w="1559"/>
      </w:tblGrid>
      <w:tr w:rsidR="00947BBD" w:rsidRPr="000B563B" w14:paraId="3DDED04B" w14:textId="77777777" w:rsidTr="00841F9E">
        <w:trPr>
          <w:trHeight w:val="300"/>
        </w:trPr>
        <w:tc>
          <w:tcPr>
            <w:tcW w:w="8075" w:type="dxa"/>
            <w:gridSpan w:val="5"/>
            <w:shd w:val="clear" w:color="auto" w:fill="auto"/>
            <w:noWrap/>
            <w:vAlign w:val="center"/>
          </w:tcPr>
          <w:p w14:paraId="1FD15CB8" w14:textId="77777777" w:rsidR="00947BBD" w:rsidRPr="007E33BB" w:rsidRDefault="00947BBD" w:rsidP="00841F9E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06455495"/>
            <w:r w:rsidRPr="008A6BA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2 Table</w:t>
            </w:r>
            <w:r w:rsidRPr="007E33B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8A6BA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rogeny screening of the </w:t>
            </w:r>
            <w:r w:rsidRPr="008A6BA8"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AalNix1</w:t>
            </w:r>
            <w:r w:rsidRPr="008A6BA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♂2 transgenic line.</w:t>
            </w:r>
            <w:bookmarkEnd w:id="0"/>
          </w:p>
        </w:tc>
      </w:tr>
      <w:tr w:rsidR="00947BBD" w:rsidRPr="000B563B" w14:paraId="3B73653E" w14:textId="77777777" w:rsidTr="00841F9E">
        <w:trPr>
          <w:trHeight w:val="30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27E991BB" w14:textId="77777777" w:rsidR="00947BBD" w:rsidRPr="007E33B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46888D86" w14:textId="77777777" w:rsidR="00947BBD" w:rsidRPr="007E33B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  <w:hideMark/>
          </w:tcPr>
          <w:p w14:paraId="7FAA184E" w14:textId="77777777" w:rsidR="00947BBD" w:rsidRPr="007E33B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transgenic</w:t>
            </w: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947BBD" w:rsidRPr="000B563B" w14:paraId="15D603BA" w14:textId="77777777" w:rsidTr="00841F9E">
        <w:trPr>
          <w:trHeight w:val="300"/>
        </w:trPr>
        <w:tc>
          <w:tcPr>
            <w:tcW w:w="1555" w:type="dxa"/>
            <w:vMerge/>
            <w:vAlign w:val="center"/>
            <w:hideMark/>
          </w:tcPr>
          <w:p w14:paraId="54FFCD92" w14:textId="77777777" w:rsidR="00947BBD" w:rsidRPr="007E33BB" w:rsidRDefault="00947BBD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7E2FE7" w14:textId="77777777" w:rsidR="00947BBD" w:rsidRPr="007E33B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0B744" w14:textId="77777777" w:rsidR="00947BBD" w:rsidRPr="007E33B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Nix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837967" w14:textId="77777777" w:rsidR="00947BBD" w:rsidRPr="007E33B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D54C1E" w14:textId="77777777" w:rsidR="00947BBD" w:rsidRPr="007E33B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/m; +/+; </w:t>
            </w:r>
            <w:r w:rsidRPr="007E33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♂</w:t>
            </w:r>
          </w:p>
        </w:tc>
      </w:tr>
      <w:tr w:rsidR="00947BBD" w:rsidRPr="000B563B" w14:paraId="0EF89D99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E59AE77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6F866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453D9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169CC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849945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947BBD" w:rsidRPr="000B563B" w14:paraId="4E235915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2C2AC87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1AEDB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7DCC1F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C7C74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0F5B04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947BBD" w:rsidRPr="000B563B" w14:paraId="2D8CBC91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D1D500C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94B8E6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60F8B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F25FA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30E9F8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 w:rsidR="00947BBD" w:rsidRPr="000B563B" w14:paraId="173C3FED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0B2AC89E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</w:tcPr>
          <w:p w14:paraId="035F02E2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 xml:space="preserve">40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shd w:val="clear" w:color="auto" w:fill="auto"/>
            <w:noWrap/>
          </w:tcPr>
          <w:p w14:paraId="6EFE5564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</w:tcPr>
          <w:p w14:paraId="2E1ECD7F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</w:tcPr>
          <w:p w14:paraId="6EBE57D4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47BBD" w:rsidRPr="000B563B" w14:paraId="6AA70B8C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7D6D2DC0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</w:tcPr>
          <w:p w14:paraId="608129F7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shd w:val="clear" w:color="auto" w:fill="auto"/>
            <w:noWrap/>
          </w:tcPr>
          <w:p w14:paraId="5633D573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</w:tcPr>
          <w:p w14:paraId="1D908C20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</w:tcPr>
          <w:p w14:paraId="4D5C57F4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47BBD" w:rsidRPr="000B563B" w14:paraId="190E4DD9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2572E6E2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</w:tcPr>
          <w:p w14:paraId="44102A98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701" w:type="dxa"/>
            <w:shd w:val="clear" w:color="auto" w:fill="auto"/>
            <w:noWrap/>
          </w:tcPr>
          <w:p w14:paraId="3B3ECF6D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559" w:type="dxa"/>
            <w:shd w:val="clear" w:color="auto" w:fill="auto"/>
            <w:noWrap/>
          </w:tcPr>
          <w:p w14:paraId="73A86A00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</w:tcPr>
          <w:p w14:paraId="1EF7874D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947BBD" w:rsidRPr="000B563B" w14:paraId="1EAA9699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54CD2C23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</w:tcPr>
          <w:p w14:paraId="5E231E4B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</w:tcPr>
          <w:p w14:paraId="044E0C73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</w:tcPr>
          <w:p w14:paraId="41404C27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559" w:type="dxa"/>
            <w:shd w:val="clear" w:color="auto" w:fill="auto"/>
            <w:noWrap/>
          </w:tcPr>
          <w:p w14:paraId="5AB64CBB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947BBD" w:rsidRPr="000B563B" w14:paraId="63ECB5E0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11603E4E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</w:tcPr>
          <w:p w14:paraId="3442FE31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701" w:type="dxa"/>
            <w:shd w:val="clear" w:color="auto" w:fill="auto"/>
            <w:noWrap/>
          </w:tcPr>
          <w:p w14:paraId="091E7F10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559" w:type="dxa"/>
            <w:shd w:val="clear" w:color="auto" w:fill="auto"/>
            <w:noWrap/>
          </w:tcPr>
          <w:p w14:paraId="71FD3372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559" w:type="dxa"/>
            <w:shd w:val="clear" w:color="auto" w:fill="auto"/>
            <w:noWrap/>
          </w:tcPr>
          <w:p w14:paraId="19AB83D1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947BBD" w:rsidRPr="000B563B" w14:paraId="7A1432D1" w14:textId="77777777" w:rsidTr="00841F9E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0B0A411F" w14:textId="77777777" w:rsidR="00947BBD" w:rsidRPr="000B563B" w:rsidRDefault="00947BBD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</w:tcPr>
          <w:p w14:paraId="23710793" w14:textId="77777777" w:rsidR="00947BBD" w:rsidRPr="000B563B" w:rsidRDefault="00947BBD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1701" w:type="dxa"/>
            <w:shd w:val="clear" w:color="auto" w:fill="auto"/>
            <w:noWrap/>
          </w:tcPr>
          <w:p w14:paraId="423C468D" w14:textId="77777777" w:rsidR="00947BBD" w:rsidRPr="000B563B" w:rsidRDefault="00947BBD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</w:tcPr>
          <w:p w14:paraId="1D6B7940" w14:textId="77777777" w:rsidR="00947BBD" w:rsidRPr="000B563B" w:rsidRDefault="00947BBD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</w:tcPr>
          <w:p w14:paraId="3F17408D" w14:textId="77777777" w:rsidR="00947BBD" w:rsidRPr="000B563B" w:rsidRDefault="00947BBD" w:rsidP="00841F9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B563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47BBD" w:rsidRPr="000B563B" w14:paraId="1E003C77" w14:textId="77777777" w:rsidTr="00841F9E">
        <w:trPr>
          <w:trHeight w:val="300"/>
        </w:trPr>
        <w:tc>
          <w:tcPr>
            <w:tcW w:w="8075" w:type="dxa"/>
            <w:gridSpan w:val="5"/>
            <w:shd w:val="clear" w:color="auto" w:fill="auto"/>
            <w:noWrap/>
            <w:vAlign w:val="center"/>
          </w:tcPr>
          <w:p w14:paraId="73EE74B5" w14:textId="77777777" w:rsidR="00947BBD" w:rsidRPr="000B563B" w:rsidRDefault="00947BBD" w:rsidP="00841F9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>1.1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st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hromosome genotype: m/m, female, M/m, male; transgene content: Nix/+, hemizygous (one copy), +/+, no copy; morphological phenotype: male, </w:t>
            </w:r>
            <w:r w:rsidRPr="000B56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♂, female, </w:t>
            </w: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♀.</w:t>
            </w:r>
            <w:r w:rsidRPr="000B56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9258E39" w14:textId="77777777" w:rsidR="00947BBD" w:rsidRPr="00947BBD" w:rsidRDefault="00947BBD"/>
    <w:sectPr w:rsidR="00947BBD" w:rsidRPr="00947BBD" w:rsidSect="00947B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BD"/>
    <w:rsid w:val="0094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A9356"/>
  <w15:chartTrackingRefBased/>
  <w15:docId w15:val="{B183CB4F-ED13-4185-B5D1-85E12995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49:00Z</dcterms:created>
  <dcterms:modified xsi:type="dcterms:W3CDTF">2022-06-18T06:50:00Z</dcterms:modified>
</cp:coreProperties>
</file>